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S2 Table. Standard, distracter and target-elicited N2 amplitudes and latencies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i/>
          <w:i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 w:eastAsia="fr-FR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060"/>
        <w:gridCol w:w="1327"/>
        <w:gridCol w:w="1325"/>
        <w:gridCol w:w="1209"/>
        <w:gridCol w:w="160"/>
        <w:gridCol w:w="1298"/>
        <w:gridCol w:w="1191"/>
        <w:gridCol w:w="1272"/>
        <w:gridCol w:w="161"/>
        <w:gridCol w:w="1186"/>
        <w:gridCol w:w="1325"/>
        <w:gridCol w:w="1282"/>
      </w:tblGrid>
      <w:tr>
        <w:trPr>
          <w:trHeight w:val="33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38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tandard-elicited N2</w:t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376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istracter-elicited N2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6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arget-elicited N2</w:t>
            </w:r>
          </w:p>
        </w:tc>
      </w:tr>
      <w:tr>
        <w:trPr>
          <w:trHeight w:val="330" w:hRule="atLeast"/>
        </w:trPr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3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1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Pz</w:t>
            </w:r>
          </w:p>
        </w:tc>
        <w:tc>
          <w:tcPr>
            <w:tcW w:w="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Fz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z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Pz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Amplitud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PD patient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-0.60 (2.37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0.62 (2.4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05 (1.85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-0.22 (2.6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0.20 (2.74)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86 (2.2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.23 (2.98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1.14 (2.61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-0.02 (1.68)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(µV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ealthy control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06 (1.85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0.05 (1.7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26 (1.06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38 (2.8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06 (2.61)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0.24 (1.58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0.17 (2.4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0.84 (1.6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-0.66 (1.45)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atency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PD patient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1 (42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1 (4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8 (48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255 (5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257 (51)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6 (55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55 (50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256 (51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253 (53)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(ms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ealthy control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7 (57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7 (55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8 (57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0 (5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27 (51)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28 (53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8 (64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8 (63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9 (65)</w:t>
            </w:r>
          </w:p>
        </w:tc>
      </w:tr>
    </w:tbl>
    <w:p>
      <w:pPr>
        <w:pStyle w:val="Normal"/>
        <w:spacing w:lineRule="auto" w:line="480"/>
        <w:ind w:left="-142" w:firstLine="142"/>
        <w:jc w:val="left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Arial Unicode MS" w:cs="Arial"/>
      <w:color w:val="auto"/>
      <w:sz w:val="22"/>
      <w:szCs w:val="22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8:32:00Z</dcterms:created>
  <dc:creator>perrine.bocquillon</dc:creator>
  <dc:description/>
  <cp:keywords/>
  <dc:language>en-US</dc:language>
  <cp:lastModifiedBy>perrine.bocquillon</cp:lastModifiedBy>
  <dcterms:modified xsi:type="dcterms:W3CDTF">2015-06-16T08:32:00Z</dcterms:modified>
  <cp:revision>2</cp:revision>
  <dc:subject/>
  <dc:title>S3 Table</dc:title>
</cp:coreProperties>
</file>